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82E76" w14:textId="77777777" w:rsidR="009C59C5" w:rsidRPr="009314E0" w:rsidRDefault="009C59C5" w:rsidP="009C59C5">
      <w:pPr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t>Supplementary file S</w:t>
      </w:r>
      <w:r w:rsidRPr="009314E0">
        <w:rPr>
          <w:rStyle w:val="Strong"/>
          <w:rFonts w:eastAsiaTheme="majorEastAsia"/>
        </w:rPr>
        <w:t>1: MEDLINE (OVID) Search strategy</w:t>
      </w:r>
    </w:p>
    <w:p w14:paraId="486B0BD4" w14:textId="77777777" w:rsidR="009C59C5" w:rsidRPr="009314E0" w:rsidRDefault="009C59C5" w:rsidP="009C59C5">
      <w:r w:rsidRPr="009314E0">
        <w:t>Title: Digital and pain interventions at work: systematic review</w:t>
      </w:r>
    </w:p>
    <w:p w14:paraId="4DB1AF3D" w14:textId="77777777" w:rsidR="009C59C5" w:rsidRPr="009314E0" w:rsidRDefault="009C59C5" w:rsidP="009C59C5">
      <w:pPr>
        <w:pStyle w:val="ListParagraph"/>
        <w:numPr>
          <w:ilvl w:val="0"/>
          <w:numId w:val="2"/>
        </w:numPr>
      </w:pPr>
      <w:r w:rsidRPr="009314E0">
        <w:t>PAIN</w:t>
      </w:r>
    </w:p>
    <w:p w14:paraId="349C8E3A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Pain/</w:t>
      </w:r>
    </w:p>
    <w:p w14:paraId="75092374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Chronic Pain/</w:t>
      </w:r>
    </w:p>
    <w:p w14:paraId="7AA217EB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Musculoskeletal Pain/</w:t>
      </w:r>
    </w:p>
    <w:p w14:paraId="377C7919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Complex Regional Pain Syndromes/</w:t>
      </w:r>
    </w:p>
    <w:p w14:paraId="3D3E8F1F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Fibromyalgia/</w:t>
      </w:r>
    </w:p>
    <w:p w14:paraId="24056657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Abdominal Pain/</w:t>
      </w:r>
    </w:p>
    <w:p w14:paraId="7E33D56B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Ehlers-Danlos Syndrome/</w:t>
      </w:r>
    </w:p>
    <w:p w14:paraId="258F6475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Cumulative Trauma Disorders/</w:t>
      </w:r>
    </w:p>
    <w:p w14:paraId="090D9647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Elbow Tendinopathy/</w:t>
      </w:r>
    </w:p>
    <w:p w14:paraId="694AD6FD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Arthritis/</w:t>
      </w:r>
    </w:p>
    <w:p w14:paraId="7726A6C3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Hyperostosis/</w:t>
      </w:r>
    </w:p>
    <w:p w14:paraId="20D87489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Neuralgia/</w:t>
      </w:r>
    </w:p>
    <w:p w14:paraId="2AFB829D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Headache/</w:t>
      </w:r>
    </w:p>
    <w:p w14:paraId="0DCE8885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Chest Pain/</w:t>
      </w:r>
    </w:p>
    <w:p w14:paraId="475814BB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Back Pain/ or Shoulder Pain/ or Neck Pain/</w:t>
      </w:r>
    </w:p>
    <w:p w14:paraId="19202F8A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Pelvic Pain/</w:t>
      </w:r>
    </w:p>
    <w:p w14:paraId="02CC804D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Migraine Disorders/</w:t>
      </w:r>
    </w:p>
    <w:p w14:paraId="7A62C22A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pain* adj3 (chronic or persist* or musculo-skeletal or musculoskeletal or arthrit*)).mp.</w:t>
      </w:r>
    </w:p>
    <w:p w14:paraId="39BFCE4E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pain* adj1 (sever* or intens* or interfer*)).mp.</w:t>
      </w:r>
    </w:p>
    <w:p w14:paraId="0E5A5949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pain* adj1 (abdominal* or gastro-intestin* or gastrointestin* or angina* or migraine* or headache* or gynae* or pelvi* or chest or back or neck or shoulder)).mp.</w:t>
      </w:r>
    </w:p>
    <w:p w14:paraId="3B1FFBEB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headache* or neuralg* or dysmenorr* or arthritis).mp.</w:t>
      </w:r>
    </w:p>
    <w:p w14:paraId="55103B44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pain* adj4 Crohn*).mp.</w:t>
      </w:r>
    </w:p>
    <w:p w14:paraId="6ABE71D2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pain* adj4 ("degenerative disc disease*" or "degenerative disk disease*")).mp.</w:t>
      </w:r>
    </w:p>
    <w:p w14:paraId="2721887E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Intervertebral Disc Degeneration/</w:t>
      </w:r>
    </w:p>
    <w:p w14:paraId="4C7DFF46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fibromyal* or fibrositis or fibromyositis or FMS).mp.</w:t>
      </w:r>
    </w:p>
    <w:p w14:paraId="18B6EE6F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"tennis elbow*".mp.</w:t>
      </w:r>
    </w:p>
    <w:p w14:paraId="3CE5CF2C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"ehlers danlos".mp.</w:t>
      </w:r>
    </w:p>
    <w:p w14:paraId="5749A353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"repetit* strain injur*".mp.</w:t>
      </w:r>
    </w:p>
    <w:p w14:paraId="3F0B86E9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Hyperostosis, Diffuse Idiopathic Skeletal/</w:t>
      </w:r>
    </w:p>
    <w:p w14:paraId="384377BB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"diffuse idiopathic skeletal hyperostosis".mp.</w:t>
      </w:r>
    </w:p>
    <w:p w14:paraId="0F5507AB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Complex Regional Pain Syndromes/</w:t>
      </w:r>
    </w:p>
    <w:p w14:paraId="4C13F094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(chronic or complex) adj "regional pain syndrome*").mp.</w:t>
      </w:r>
    </w:p>
    <w:p w14:paraId="34014637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CRPS.mp.</w:t>
      </w:r>
    </w:p>
    <w:p w14:paraId="2FEF8DC3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1 or 2 or 3 or 4 or 5 or 6 or 7 or 8 or 9 or 10 or 11 or 12 or 13 or 14 or 15 or 16 or 17 or 18 or 19 or 20 or 21 or 22 or 23 or 24 or 25 or 26 or 27 or 28 or 29 or 30 or 31 or 32 or 33</w:t>
      </w:r>
    </w:p>
    <w:p w14:paraId="141E4D41" w14:textId="77777777" w:rsidR="009C59C5" w:rsidRPr="009314E0" w:rsidRDefault="009C59C5" w:rsidP="009C59C5"/>
    <w:p w14:paraId="6986812A" w14:textId="77777777" w:rsidR="009C59C5" w:rsidRPr="009314E0" w:rsidRDefault="009C59C5" w:rsidP="009C59C5"/>
    <w:p w14:paraId="68161E31" w14:textId="77777777" w:rsidR="009C59C5" w:rsidRPr="009314E0" w:rsidRDefault="009C59C5" w:rsidP="009C59C5">
      <w:pPr>
        <w:pStyle w:val="ListParagraph"/>
        <w:numPr>
          <w:ilvl w:val="0"/>
          <w:numId w:val="3"/>
        </w:numPr>
      </w:pPr>
      <w:r w:rsidRPr="009314E0">
        <w:t>WORKPLACE</w:t>
      </w:r>
    </w:p>
    <w:p w14:paraId="33913A42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Workplace/</w:t>
      </w:r>
    </w:p>
    <w:p w14:paraId="6574C480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workplace* or worksite*).mp.</w:t>
      </w:r>
    </w:p>
    <w:p w14:paraId="4BA34A20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lastRenderedPageBreak/>
        <w:t>((work* or employ*) adj3 (place* or site* or setting* or environment* or office* or factory or factories or desk or sedentary)).mp.</w:t>
      </w:r>
    </w:p>
    <w:p w14:paraId="525F8F7B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35 or 36 or 37</w:t>
      </w:r>
    </w:p>
    <w:p w14:paraId="37104411" w14:textId="77777777" w:rsidR="009C59C5" w:rsidRPr="009314E0" w:rsidRDefault="009C59C5" w:rsidP="009C59C5">
      <w:pPr>
        <w:pStyle w:val="ListParagraph"/>
        <w:numPr>
          <w:ilvl w:val="0"/>
          <w:numId w:val="3"/>
        </w:numPr>
      </w:pPr>
      <w:r w:rsidRPr="009314E0">
        <w:t>DIGITAL INTERVENTIONS</w:t>
      </w:r>
    </w:p>
    <w:p w14:paraId="0610069D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Telemedicine/</w:t>
      </w:r>
    </w:p>
    <w:p w14:paraId="2FDA5E9F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Digital Technology/</w:t>
      </w:r>
    </w:p>
    <w:p w14:paraId="676CCC55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Mobile Applications/</w:t>
      </w:r>
    </w:p>
    <w:p w14:paraId="53E7B929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Internet-Based Intervention/</w:t>
      </w:r>
    </w:p>
    <w:p w14:paraId="7BB74364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exp Computers, Handheld/</w:t>
      </w:r>
    </w:p>
    <w:p w14:paraId="40A149F1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Internet/</w:t>
      </w:r>
    </w:p>
    <w:p w14:paraId="069E6AB6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digital adj (tech* or intervention*)).mp.</w:t>
      </w:r>
    </w:p>
    <w:p w14:paraId="06707886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"virtual medicine" or tele-medicine or telemedicine or tele-rehab* or telerehab* or "mobile health" or tele-health or telehealth or ehealth or e-health or mhealth or m-health).mp.</w:t>
      </w:r>
    </w:p>
    <w:p w14:paraId="23CC6D32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(mobile or smart or smartphone or smart-phone) adj (app or apps or application* or device*)).mp.</w:t>
      </w:r>
    </w:p>
    <w:p w14:paraId="7485D9B3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computer* adj1 (handheld or tablet*)).mp.</w:t>
      </w:r>
    </w:p>
    <w:p w14:paraId="4DFD8D41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internet or internet-based or internet-enabled or online or on-line or web or web-based or web-mediated or app-based or technology-based).mp.</w:t>
      </w:r>
    </w:p>
    <w:p w14:paraId="1320DFBE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(e-health or ehealth).mp.</w:t>
      </w:r>
    </w:p>
    <w:p w14:paraId="6F34296D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39 or 40 or 41 or 42 or 43 or 44 or 45 or 46 or 47 or 48 or 49 or 50</w:t>
      </w:r>
    </w:p>
    <w:p w14:paraId="3F263DA6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34 and 38 and 51</w:t>
      </w:r>
    </w:p>
    <w:p w14:paraId="3917D74E" w14:textId="77777777" w:rsidR="009C59C5" w:rsidRPr="009314E0" w:rsidRDefault="009C59C5" w:rsidP="009C59C5">
      <w:pPr>
        <w:pStyle w:val="ListParagraph"/>
        <w:numPr>
          <w:ilvl w:val="0"/>
          <w:numId w:val="1"/>
        </w:numPr>
      </w:pPr>
      <w:r w:rsidRPr="009314E0">
        <w:t>limit 52 to yr="2001 -Current"</w:t>
      </w:r>
    </w:p>
    <w:p w14:paraId="62ABA88C" w14:textId="77777777" w:rsidR="009C59C5" w:rsidRPr="009314E0" w:rsidRDefault="009C59C5" w:rsidP="009C59C5"/>
    <w:p w14:paraId="6E6DDB33" w14:textId="77777777" w:rsidR="009C59C5" w:rsidRPr="009314E0" w:rsidRDefault="009C59C5" w:rsidP="009C59C5"/>
    <w:p w14:paraId="4141D7C0" w14:textId="77777777" w:rsidR="00AD334C" w:rsidRDefault="00AD334C"/>
    <w:sectPr w:rsidR="00AD334C" w:rsidSect="006D2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12F4D"/>
    <w:multiLevelType w:val="hybridMultilevel"/>
    <w:tmpl w:val="1E180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E739D9"/>
    <w:multiLevelType w:val="hybridMultilevel"/>
    <w:tmpl w:val="F94EE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5703E9"/>
    <w:multiLevelType w:val="hybridMultilevel"/>
    <w:tmpl w:val="AFDC02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906999">
    <w:abstractNumId w:val="2"/>
  </w:num>
  <w:num w:numId="2" w16cid:durableId="1760323895">
    <w:abstractNumId w:val="1"/>
  </w:num>
  <w:num w:numId="3" w16cid:durableId="1243635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9C5"/>
    <w:rsid w:val="00401B76"/>
    <w:rsid w:val="004F56C3"/>
    <w:rsid w:val="006D2332"/>
    <w:rsid w:val="009C59C5"/>
    <w:rsid w:val="00A474DE"/>
    <w:rsid w:val="00AD334C"/>
    <w:rsid w:val="00C9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EBF15"/>
  <w15:chartTrackingRefBased/>
  <w15:docId w15:val="{92BFCF3D-18AD-5040-89F2-BDBF3954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9C5"/>
    <w:pPr>
      <w:spacing w:line="276" w:lineRule="auto"/>
    </w:pPr>
    <w:rPr>
      <w:rFonts w:eastAsia="Times New Roman" w:cstheme="minorHAnsi"/>
      <w:spacing w:val="-1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Dot pt,No Spacing1,List Paragraph Char Char Char,Indicator Text,Numbered Para 1,Bullet 1,List Paragraph1,F5 List Paragraph,Bullet Points,MAIN CONTENT,Colorful List - Accent 11,List Paragraph2,List Paragraph12,OBC Bullet,List Paragraph11,L"/>
    <w:basedOn w:val="Normal"/>
    <w:link w:val="ListParagraphChar"/>
    <w:uiPriority w:val="34"/>
    <w:qFormat/>
    <w:rsid w:val="009C59C5"/>
    <w:pPr>
      <w:ind w:left="720"/>
      <w:contextualSpacing/>
    </w:pPr>
  </w:style>
  <w:style w:type="character" w:styleId="Strong">
    <w:name w:val="Strong"/>
    <w:basedOn w:val="DefaultParagraphFont"/>
    <w:qFormat/>
    <w:rsid w:val="009C59C5"/>
    <w:rPr>
      <w:rFonts w:ascii="Arial" w:hAnsi="Arial"/>
      <w:b/>
      <w:bCs/>
      <w:sz w:val="22"/>
    </w:rPr>
  </w:style>
  <w:style w:type="character" w:customStyle="1" w:styleId="ListParagraphChar">
    <w:name w:val="List Paragraph Char"/>
    <w:aliases w:val="Dot pt Char,No Spacing1 Char,List Paragraph Char Char Char Char,Indicator Text Char,Numbered Para 1 Char,Bullet 1 Char,List Paragraph1 Char,F5 List Paragraph Char,Bullet Points Char,MAIN CONTENT Char,Colorful List - Accent 11 Char"/>
    <w:link w:val="ListParagraph"/>
    <w:uiPriority w:val="34"/>
    <w:locked/>
    <w:rsid w:val="009C59C5"/>
    <w:rPr>
      <w:rFonts w:eastAsia="Times New Roman" w:cstheme="minorHAnsi"/>
      <w:spacing w:val="-1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1</cp:revision>
  <dcterms:created xsi:type="dcterms:W3CDTF">2024-02-26T13:57:00Z</dcterms:created>
  <dcterms:modified xsi:type="dcterms:W3CDTF">2024-02-26T13:57:00Z</dcterms:modified>
</cp:coreProperties>
</file>